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mbination of SNPs in miRNAs and cooking oil exposure on susceptibility of lung cancer and lung adenocarcinoma in Chinese non-smoking female population under other comparisons</w:t>
      </w:r>
    </w:p>
    <w:tbl>
      <w:tblPr>
        <w:tblW w:w="10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3"/>
        <w:gridCol w:w="1634"/>
        <w:gridCol w:w="1097"/>
        <w:gridCol w:w="249"/>
        <w:gridCol w:w="130"/>
        <w:gridCol w:w="1589"/>
        <w:gridCol w:w="1246"/>
      </w:tblGrid>
      <w:tr>
        <w:trPr/>
        <w:tc>
          <w:tcPr>
            <w:tcW w:w="41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lung cancer</w:t>
            </w:r>
          </w:p>
        </w:tc>
        <w:tc>
          <w:tcPr>
            <w:tcW w:w="3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lung adenocarcinoma</w:t>
            </w:r>
          </w:p>
        </w:tc>
      </w:tr>
      <w:tr>
        <w:trPr/>
        <w:tc>
          <w:tcPr>
            <w:tcW w:w="41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[95%CI]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[95%CI]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1016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24-1.0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2-1.0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(0.29-1.0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4-0.9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8-1.0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5-1.0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4-1.3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1-1.3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0-1.6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4-1.4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Non-exposure vs CG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3-1.5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5-1.8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+Non-exposure vs C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2-1.5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7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5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0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GG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5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.0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.1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Exposure vs CG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3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5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7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8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1491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9-1.2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7-1.43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8-1.5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9-1.8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0-1.4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1-1.7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4-1.8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8-1.9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1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8-2.6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5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6-3.5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Non-exposure vs T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9-1.2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4-1.2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+Non-exposure vs C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9-2.0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5-2.0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9-1.6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4-2.2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Exposure vs T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2-1.3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2-1.0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28508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Non-exposure vs AA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4-1.6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1-1.6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+Non-exposure vs AA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9-1.2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4-1.1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+Non-exposure vs AA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3-1.1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1-1.1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Exposure vs AA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2-3.1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4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5-3.6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+Exposure vs AA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5-2.0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5-1.8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4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+Non-exposure vs AG+Non-exposure 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73-1.9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75-2.2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+Non-exposure vs AA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70-1.8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2-1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+Non-exposure vs GG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1-1.1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8-1.0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Exposure vs AG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1-2.8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5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3-3.8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1951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0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0-1.2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7-1.2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4-1.6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4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7-1.4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9-1.7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7-1.8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5-2.2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0-1.7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7-2.9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4-3.0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Non-exposure vs G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4-1.1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6-1.2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+Non-exposure vs C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9-1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1-1.6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GG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0-1.7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6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49-2.5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0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+Exposure vs G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5-1.4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4-1.1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9581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5-2.4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0-2.3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7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+Non-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3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1-0.9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3-0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Non-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8-0.7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8-0.8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2-1.2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1-1.3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+Exposure vs TT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5-1.2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8-1.0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T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7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9-4.3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0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76-5.5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+Non-exposure vs TT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76-1.7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5-1.4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3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9-3.7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7-4.2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Exposure vs T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8-1.9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9-2.5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0516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0-0.9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0-1.1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0-0.8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9-0.8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5-0.8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34-0.8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08-2.9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0-4.0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+Exposure vs CC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5-0.9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7-1.0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+Non-exposure vs CA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1-1.9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21-2.3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7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+Non-exposure vs CC+Non-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9-1.4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2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57-1.4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</w:tr>
      <w:tr>
        <w:trPr/>
        <w:tc>
          <w:tcPr>
            <w:tcW w:w="417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+Non-exposure vs AA+Exposure</w:t>
            </w:r>
          </w:p>
        </w:tc>
        <w:tc>
          <w:tcPr>
            <w:tcW w:w="16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5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9-7.0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6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4-5.2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</w:tr>
      <w:tr>
        <w:trPr/>
        <w:tc>
          <w:tcPr>
            <w:tcW w:w="417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+Exposure vs CA+Exposur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7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5-6.2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8-7.7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/>
      <w:sz w:val="24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2:53:00Z</dcterms:created>
  <dc:creator>zgcui</dc:creator>
  <dc:description/>
  <cp:keywords/>
  <dc:language>en-US</dc:language>
  <cp:lastModifiedBy>zgcui</cp:lastModifiedBy>
  <dcterms:modified xsi:type="dcterms:W3CDTF">2015-04-23T02:14:00Z</dcterms:modified>
  <cp:revision>14</cp:revision>
  <dc:subject/>
  <dc:title/>
</cp:coreProperties>
</file>